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61D32" w14:textId="1574B53F" w:rsidR="00FA466D" w:rsidRPr="00F21486" w:rsidRDefault="00BA4BE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A466D">
        <w:rPr>
          <w:rFonts w:ascii="Times New Roman" w:hAnsi="Times New Roman" w:cs="Times New Roman"/>
          <w:b/>
          <w:bCs/>
          <w:color w:val="000000" w:themeColor="text1"/>
          <w:lang w:val="en-US"/>
        </w:rPr>
        <w:t>Note r</w:t>
      </w:r>
      <w:r w:rsidR="00FA466D">
        <w:rPr>
          <w:rFonts w:ascii="Times New Roman" w:hAnsi="Times New Roman" w:cs="Times New Roman"/>
          <w:b/>
          <w:bCs/>
          <w:color w:val="000000" w:themeColor="text1"/>
          <w:lang w:val="en-US"/>
        </w:rPr>
        <w:t>e</w:t>
      </w:r>
      <w:r w:rsidRPr="00FA466D">
        <w:rPr>
          <w:rFonts w:ascii="Times New Roman" w:hAnsi="Times New Roman" w:cs="Times New Roman"/>
          <w:b/>
          <w:bCs/>
          <w:color w:val="000000" w:themeColor="text1"/>
          <w:lang w:val="en-US"/>
        </w:rPr>
        <w:t>garding the dataset entitled “</w:t>
      </w:r>
      <w:r w:rsidR="00FA466D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Pr="00FA466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mparative samples”. </w:t>
      </w:r>
    </w:p>
    <w:p w14:paraId="462C8D43" w14:textId="0F8F532A" w:rsidR="00FA466D" w:rsidRPr="00FA466D" w:rsidRDefault="00FA466D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FA466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Socio-demographic features: </w:t>
      </w:r>
    </w:p>
    <w:p w14:paraId="53D2DE25" w14:textId="5FD6955A" w:rsidR="00BA4BE5" w:rsidRPr="00FA466D" w:rsidRDefault="00BA4BE5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A466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ealth/disability status: 0 = siblings of persons with mental disorders; 1 = siblings of persons without mental disorders. </w:t>
      </w:r>
    </w:p>
    <w:p w14:paraId="30097D6E" w14:textId="287895DB" w:rsidR="00FA466D" w:rsidRPr="00FA466D" w:rsidRDefault="00FA466D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proofErr w:type="spellStart"/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>gender_brother</w:t>
      </w:r>
      <w:proofErr w:type="spellEnd"/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/sister with or without disability: </w:t>
      </w:r>
      <w:r w:rsidRPr="00FA466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 = males; 1 = females. </w:t>
      </w:r>
    </w:p>
    <w:p w14:paraId="57BB2012" w14:textId="6C5CD1F2" w:rsidR="00FA466D" w:rsidRP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/>
        </w:rPr>
        <w:t>g</w:t>
      </w:r>
      <w:r w:rsidRPr="00FA466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ender sibling: 0 = males; 1 = females. </w:t>
      </w:r>
    </w:p>
    <w:p w14:paraId="0C68B746" w14:textId="052F240C" w:rsidR="00FA466D" w:rsidRPr="00FA466D" w:rsidRDefault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ge range sibling: 2 = 19-26 years. </w:t>
      </w:r>
    </w:p>
    <w:p w14:paraId="59413DA5" w14:textId="741440AA" w:rsidR="00BA4BE5" w:rsidRPr="00FA466D" w:rsidRDefault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lang w:val="en-US"/>
        </w:rPr>
        <w:t>s</w:t>
      </w:r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bship: </w:t>
      </w:r>
      <w:r w:rsidR="009D2E5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1 = older; 2 = younger.  </w:t>
      </w:r>
    </w:p>
    <w:p w14:paraId="38DF7C8F" w14:textId="77777777" w:rsidR="00FA466D" w:rsidRPr="00FA466D" w:rsidRDefault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61185C2" w14:textId="77777777" w:rsidR="00FA466D" w:rsidRPr="00FA466D" w:rsidRDefault="00FA466D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FA466D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Measures: </w:t>
      </w:r>
    </w:p>
    <w:p w14:paraId="4C1E1C89" w14:textId="77777777" w:rsid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21486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Parentification inventory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</w:p>
    <w:p w14:paraId="02F533E0" w14:textId="54F813D8" w:rsidR="00FA466D" w:rsidRP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I_1-PI_7: items assessing the </w:t>
      </w:r>
      <w:proofErr w:type="spellStart"/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>sibling-focused</w:t>
      </w:r>
      <w:proofErr w:type="spellEnd"/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arentification. </w:t>
      </w:r>
    </w:p>
    <w:p w14:paraId="13D3C329" w14:textId="77777777" w:rsidR="00FA466D" w:rsidRP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>P_8-PI_10: items assessing the perceived benefit of parentification.</w:t>
      </w:r>
    </w:p>
    <w:p w14:paraId="3DF2CADF" w14:textId="77777777" w:rsidR="00FA466D" w:rsidRP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coring: </w:t>
      </w:r>
      <w:r w:rsidRPr="00FA466D">
        <w:rPr>
          <w:rFonts w:ascii="Times New Roman" w:eastAsia="Times New Roman" w:hAnsi="Times New Roman" w:cs="Times New Roman"/>
          <w:color w:val="000000" w:themeColor="text1"/>
          <w:lang w:val="en-GB"/>
        </w:rPr>
        <w:t>from 1 = Never True … 5 = Always True.</w:t>
      </w:r>
    </w:p>
    <w:p w14:paraId="4D5C26F2" w14:textId="77777777" w:rsidR="00FA466D" w:rsidRDefault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C4182A0" w14:textId="76508F31" w:rsid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21486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Depression, Anxiety, Stress Scale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</w:p>
    <w:p w14:paraId="4A8F3895" w14:textId="1BB3654A" w:rsidR="00FA466D" w:rsidRP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ASS_1-DASS_21: items evaluating the distress. </w:t>
      </w:r>
    </w:p>
    <w:p w14:paraId="737A8E95" w14:textId="77777777" w:rsidR="00FA466D" w:rsidRP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coring: </w:t>
      </w:r>
      <w:r w:rsidRPr="00FA466D">
        <w:rPr>
          <w:rFonts w:ascii="Times New Roman" w:eastAsia="Times New Roman" w:hAnsi="Times New Roman" w:cs="Times New Roman"/>
          <w:color w:val="000000" w:themeColor="text1"/>
          <w:lang w:val="en-GB"/>
        </w:rPr>
        <w:t>from 0 = Did not apply to me at all … 3 = Applied to me very much, or most of the time.</w:t>
      </w:r>
    </w:p>
    <w:p w14:paraId="0799086D" w14:textId="77777777" w:rsidR="00FA466D" w:rsidRDefault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D23E189" w14:textId="39691B3B" w:rsidR="00FA466D" w:rsidRDefault="009D2E5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9D2E5D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Multidimensional Scale of Perceived Social Support</w:t>
      </w:r>
      <w:r w:rsid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</w:p>
    <w:p w14:paraId="2A668158" w14:textId="77777777" w:rsidR="00FA466D" w:rsidRP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SPSS_1, MSPSS_2, …MSPSS_12: these cells reported the raw data regarding the </w:t>
      </w:r>
      <w:r w:rsidRPr="00FA466D">
        <w:rPr>
          <w:rFonts w:ascii="Times New Roman" w:eastAsia="Times New Roman" w:hAnsi="Times New Roman" w:cs="Times New Roman"/>
          <w:color w:val="000000" w:themeColor="text1"/>
          <w:lang w:val="en-GB"/>
        </w:rPr>
        <w:t>Multidimensional Scale of Perceived Social Support questionnaire.</w:t>
      </w:r>
    </w:p>
    <w:p w14:paraId="397CD859" w14:textId="77777777" w:rsidR="00FA466D" w:rsidRPr="00FA466D" w:rsidRDefault="00FA466D" w:rsidP="00FA466D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A466D">
        <w:rPr>
          <w:rFonts w:ascii="Times New Roman" w:eastAsia="Times New Roman" w:hAnsi="Times New Roman" w:cs="Times New Roman"/>
          <w:color w:val="000000" w:themeColor="text1"/>
          <w:lang w:val="en-GB"/>
        </w:rPr>
        <w:t>Scoring: from 1= very strongly disagree… 7 = very strongly agree</w:t>
      </w:r>
    </w:p>
    <w:p w14:paraId="4BA7C381" w14:textId="77777777" w:rsidR="00FA466D" w:rsidRDefault="00FA466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A47A879" w14:textId="141A7F1A" w:rsidR="00FA466D" w:rsidRPr="00F21486" w:rsidRDefault="00FA466D">
      <w:pPr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/>
        </w:rPr>
      </w:pPr>
      <w:r w:rsidRPr="00F21486"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GB"/>
        </w:rPr>
        <w:t>Quality of the Sibling Relationship and Quality of the Parent-TD Sibling Relationship</w:t>
      </w:r>
    </w:p>
    <w:p w14:paraId="1E9A203A" w14:textId="77777777" w:rsidR="00F21486" w:rsidRDefault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par_1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 w:rsidR="00FA466D"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incomprehension</w:t>
      </w:r>
    </w:p>
    <w:p w14:paraId="6DA80636" w14:textId="77777777" w:rsidR="00F21486" w:rsidRDefault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emo_neg_par_2: </w:t>
      </w:r>
      <w:r w:rsidR="00FA466D"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social withdrawal</w:t>
      </w:r>
    </w:p>
    <w:p w14:paraId="1B4E4F7D" w14:textId="77777777" w:rsidR="00F21486" w:rsidRDefault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par_3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 w:rsidR="00FA466D"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aggressive behaviour</w:t>
      </w:r>
    </w:p>
    <w:p w14:paraId="35B938A8" w14:textId="77777777" w:rsidR="00F21486" w:rsidRDefault="00F21486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par_4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 w:rsidR="00FA466D"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too much protection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</w:p>
    <w:p w14:paraId="4B40011F" w14:textId="77777777" w:rsidR="00F21486" w:rsidRDefault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par_5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: </w:t>
      </w:r>
      <w:r w:rsidR="00FA466D"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shame</w:t>
      </w:r>
    </w:p>
    <w:p w14:paraId="709F2422" w14:textId="77777777" w:rsidR="00F21486" w:rsidRDefault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lastRenderedPageBreak/>
        <w:t>emo_neg_par_6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:</w:t>
      </w:r>
      <w:r w:rsidR="00FA466D"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guilt</w:t>
      </w:r>
    </w:p>
    <w:p w14:paraId="552077DD" w14:textId="77777777" w:rsidR="00F21486" w:rsidRDefault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par_7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 w:rsidR="00FA466D"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too much responsibility</w:t>
      </w:r>
    </w:p>
    <w:p w14:paraId="1BEABC59" w14:textId="64987F81" w:rsidR="00FA466D" w:rsidRDefault="00F21486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par_8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: </w:t>
      </w:r>
      <w:r w:rsidR="00FA466D"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indifference</w:t>
      </w:r>
      <w:r w:rsidR="00FA466D"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</w:p>
    <w:p w14:paraId="261A830C" w14:textId="7AD34F6C" w:rsidR="00F21486" w:rsidRDefault="00F21486" w:rsidP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ibling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_1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incomprehension</w:t>
      </w:r>
    </w:p>
    <w:p w14:paraId="62222DC3" w14:textId="08AD73D5" w:rsidR="00F21486" w:rsidRDefault="00F21486" w:rsidP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ibling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_2: </w:t>
      </w:r>
      <w:r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social withdrawal</w:t>
      </w:r>
    </w:p>
    <w:p w14:paraId="544279D7" w14:textId="5866747B" w:rsidR="00F21486" w:rsidRDefault="00F21486" w:rsidP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ibling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_3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aggressive behaviour</w:t>
      </w:r>
    </w:p>
    <w:p w14:paraId="15490B71" w14:textId="72522C5E" w:rsidR="00F21486" w:rsidRDefault="00F21486" w:rsidP="00F21486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ibling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_4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too much protection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</w:p>
    <w:p w14:paraId="2E48BBD4" w14:textId="7B9098D4" w:rsidR="00F21486" w:rsidRDefault="00F21486" w:rsidP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ibling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_5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: </w:t>
      </w:r>
      <w:r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shame</w:t>
      </w:r>
    </w:p>
    <w:p w14:paraId="375A7C53" w14:textId="2E644442" w:rsidR="00F21486" w:rsidRDefault="00F21486" w:rsidP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ibling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_6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:</w:t>
      </w:r>
      <w:r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guilt</w:t>
      </w:r>
    </w:p>
    <w:p w14:paraId="25603A7F" w14:textId="6EC18774" w:rsidR="00F21486" w:rsidRDefault="00F21486" w:rsidP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ibling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_7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too much responsibility</w:t>
      </w:r>
    </w:p>
    <w:p w14:paraId="77B0D268" w14:textId="4860CEF1" w:rsidR="00F21486" w:rsidRDefault="00F21486" w:rsidP="00F21486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emo_neg_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iblign</w:t>
      </w:r>
      <w:r w:rsidRPr="00F21486">
        <w:rPr>
          <w:rFonts w:ascii="Times New Roman" w:eastAsia="Times New Roman" w:hAnsi="Times New Roman" w:cs="Times New Roman"/>
          <w:color w:val="000000" w:themeColor="text1"/>
          <w:lang w:val="en-US"/>
        </w:rPr>
        <w:t>_8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: </w:t>
      </w:r>
      <w:r w:rsidRPr="00293ED8">
        <w:rPr>
          <w:rFonts w:ascii="Times New Roman" w:eastAsia="Times New Roman" w:hAnsi="Times New Roman" w:cs="Times New Roman"/>
          <w:color w:val="000000" w:themeColor="text1"/>
          <w:lang w:val="en-GB"/>
        </w:rPr>
        <w:t>indifference</w:t>
      </w:r>
      <w:r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</w:p>
    <w:p w14:paraId="097133B8" w14:textId="77777777" w:rsidR="00F21486" w:rsidRDefault="00F21486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5A6F0A3" w14:textId="3C4022AD" w:rsidR="00BA4BE5" w:rsidRPr="00FA466D" w:rsidRDefault="00F21486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US"/>
        </w:rPr>
        <w:t>S</w:t>
      </w:r>
      <w:r w:rsidR="00801DF3" w:rsidRPr="00FA466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coring: </w:t>
      </w:r>
      <w:r w:rsidR="00801DF3" w:rsidRPr="00FA466D">
        <w:rPr>
          <w:rFonts w:ascii="Times New Roman" w:eastAsia="Times New Roman" w:hAnsi="Times New Roman" w:cs="Times New Roman"/>
          <w:color w:val="000000" w:themeColor="text1"/>
          <w:lang w:val="en-GB"/>
        </w:rPr>
        <w:t>from 1 = Never … 4 = Always.</w:t>
      </w:r>
    </w:p>
    <w:p w14:paraId="5FBA98D0" w14:textId="77777777" w:rsidR="00801DF3" w:rsidRPr="00FA466D" w:rsidRDefault="00801DF3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1370375" w14:textId="77777777" w:rsidR="00801DF3" w:rsidRPr="00FA466D" w:rsidRDefault="00801DF3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ED55ACB" w14:textId="77777777" w:rsidR="00801DF3" w:rsidRPr="00FA466D" w:rsidRDefault="00801DF3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B266C17" w14:textId="77777777" w:rsidR="00C9402A" w:rsidRPr="00FA466D" w:rsidRDefault="00C9402A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8FFFE22" w14:textId="77777777" w:rsidR="00BA4BE5" w:rsidRPr="00FA466D" w:rsidRDefault="00BA4BE5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25E52837" w14:textId="77777777" w:rsidR="00BA4BE5" w:rsidRPr="00FA466D" w:rsidRDefault="00BA4BE5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BA4BE5" w:rsidRPr="00FA46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E5"/>
    <w:rsid w:val="00786D1E"/>
    <w:rsid w:val="00801DF3"/>
    <w:rsid w:val="00891586"/>
    <w:rsid w:val="008E4777"/>
    <w:rsid w:val="009D2E5D"/>
    <w:rsid w:val="00AE3FBA"/>
    <w:rsid w:val="00B46E54"/>
    <w:rsid w:val="00BA4BE5"/>
    <w:rsid w:val="00BE7C70"/>
    <w:rsid w:val="00C9402A"/>
    <w:rsid w:val="00E472C0"/>
    <w:rsid w:val="00F21486"/>
    <w:rsid w:val="00FA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FDCABB"/>
  <w15:chartTrackingRefBased/>
  <w15:docId w15:val="{A323B4F6-DF62-684A-BDFB-DD87B2AA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A4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A4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A4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A4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A4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A4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A4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A4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A4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A4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A4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A4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A4BE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A4BE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A4BE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A4BE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A4BE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A4BE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A4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A4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A4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A4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A4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A4BE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A4BE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A4BE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A4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A4BE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A4B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8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43</Words>
  <Characters>1480</Characters>
  <Application>Microsoft Office Word</Application>
  <DocSecurity>0</DocSecurity>
  <Lines>22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Levante</dc:creator>
  <cp:keywords/>
  <dc:description/>
  <cp:lastModifiedBy>Annalisa Levante</cp:lastModifiedBy>
  <cp:revision>2</cp:revision>
  <dcterms:created xsi:type="dcterms:W3CDTF">2024-11-07T08:59:00Z</dcterms:created>
  <dcterms:modified xsi:type="dcterms:W3CDTF">2024-11-07T10:10:00Z</dcterms:modified>
</cp:coreProperties>
</file>